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E6996" w14:textId="10E8D023" w:rsidR="00285F8D" w:rsidRDefault="00F81464">
      <w:r>
        <w:rPr>
          <w:b/>
          <w:bCs/>
        </w:rPr>
        <w:t xml:space="preserve">Appendix </w:t>
      </w:r>
      <w:r w:rsidR="00A9116A">
        <w:rPr>
          <w:b/>
          <w:bCs/>
        </w:rPr>
        <w:t>S1</w:t>
      </w:r>
      <w:r w:rsidR="006153F6" w:rsidRPr="006153F6">
        <w:rPr>
          <w:b/>
          <w:bCs/>
        </w:rPr>
        <w:t>:</w:t>
      </w:r>
      <w:r w:rsidR="006153F6">
        <w:t xml:space="preserve"> </w:t>
      </w:r>
      <w:r w:rsidR="00DB2267">
        <w:t>The expert panel</w:t>
      </w:r>
      <w:r w:rsidR="006153F6">
        <w:t xml:space="preserve"> (</w:t>
      </w:r>
      <w:r w:rsidR="00DB2267">
        <w:t>study collaborators</w:t>
      </w:r>
      <w:r w:rsidR="006153F6">
        <w:t xml:space="preserve"> and participating steering committee </w:t>
      </w:r>
      <w:r w:rsidR="000C65AA">
        <w:t>or</w:t>
      </w:r>
      <w:r w:rsidR="006153F6">
        <w:t xml:space="preserve"> writing committee members)</w:t>
      </w:r>
      <w:r w:rsidR="00074C0A">
        <w:t>.</w:t>
      </w:r>
    </w:p>
    <w:p w14:paraId="62445104" w14:textId="77777777" w:rsidR="00074C0A" w:rsidRDefault="00074C0A"/>
    <w:p w14:paraId="5DE6665B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 xml:space="preserve">Abhijoy Chakladar, University Hospitals Sussex NHS Foundation Trust, Brighton &amp; Haywards Heath </w:t>
      </w:r>
    </w:p>
    <w:p w14:paraId="6AF198AF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Ahmed Abidia, The Princess Alexandra Hospital</w:t>
      </w:r>
    </w:p>
    <w:p w14:paraId="517B536E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Alan Fayaz, University College London Hospital NHS Foundation Trust/University College London</w:t>
      </w:r>
    </w:p>
    <w:p w14:paraId="033C8559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 xml:space="preserve">Alan MacFarlane, University of Glasgow </w:t>
      </w:r>
    </w:p>
    <w:p w14:paraId="43D44767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Alasdair Taylor, Ninewells Hospital and Medical School, Dundee</w:t>
      </w:r>
    </w:p>
    <w:p w14:paraId="41C40A5E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Alastair Thomson, The Royal Infirmary of Edinburgh</w:t>
      </w:r>
    </w:p>
    <w:p w14:paraId="18CEA1BA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Alexander Bell, Sheffield Teaching Hospitals NHS Foundation Trust</w:t>
      </w:r>
    </w:p>
    <w:p w14:paraId="4A1F0D6C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Amy Sadler, NHS Tayside</w:t>
      </w:r>
    </w:p>
    <w:p w14:paraId="2452D28F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Andrea Harvey, Aberdeen Royal Infirmary, NHS Grampian</w:t>
      </w:r>
    </w:p>
    <w:p w14:paraId="18648820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Andrew Mitchell, NHS Lanarkshire</w:t>
      </w:r>
    </w:p>
    <w:p w14:paraId="63C6F4BC" w14:textId="0BD54115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 xml:space="preserve">Andrew Tambyraja, Royal Infirmary of Edinburgh &amp; University of Edinburgh </w:t>
      </w:r>
    </w:p>
    <w:p w14:paraId="62A7CA94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Andrew William Garnham, The Royal Wolverhampton NHS Trust</w:t>
      </w:r>
    </w:p>
    <w:p w14:paraId="5A137A63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Andrey Varvinskiy, Torbay and South Devon NHS Healthcare Foundation Trust</w:t>
      </w:r>
    </w:p>
    <w:p w14:paraId="384B1403" w14:textId="77777777" w:rsidR="006153F6" w:rsidRPr="004D57F3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Ankur Thapar, Anglia Ruskin University</w:t>
      </w:r>
    </w:p>
    <w:p w14:paraId="2B05403E" w14:textId="6D0C7B96" w:rsidR="004D57F3" w:rsidRPr="006153F6" w:rsidRDefault="004D57F3" w:rsidP="006153F6">
      <w:pPr>
        <w:pStyle w:val="ListParagraph"/>
        <w:numPr>
          <w:ilvl w:val="0"/>
          <w:numId w:val="1"/>
        </w:numPr>
        <w:rPr>
          <w:lang w:val="en-US"/>
        </w:rPr>
      </w:pPr>
      <w:r>
        <w:t>Anna Celnik, Aberdeen Royal Infirmary, NHS Grampian</w:t>
      </w:r>
    </w:p>
    <w:p w14:paraId="334B8E15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Caroline Curry, Royal Victoria Hospital, Belfast</w:t>
      </w:r>
    </w:p>
    <w:p w14:paraId="7496910B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Catherine Western, Derriford Hospital, Plymouth</w:t>
      </w:r>
    </w:p>
    <w:p w14:paraId="4F4755E5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Catriona Semple, NHS Fife and Tayside</w:t>
      </w:r>
    </w:p>
    <w:p w14:paraId="7EB7189D" w14:textId="0F2E7AFA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Christopher G Davies, Swansea Bay University Health</w:t>
      </w:r>
      <w:r>
        <w:t xml:space="preserve"> </w:t>
      </w:r>
      <w:r w:rsidRPr="00717455">
        <w:t>board</w:t>
      </w:r>
    </w:p>
    <w:p w14:paraId="51384ADA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Craig Forrest, NHS Greater Glasgow and Clyde</w:t>
      </w:r>
    </w:p>
    <w:p w14:paraId="779C64C9" w14:textId="67242B72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David Bosanquet, South East Wales Vascular Network</w:t>
      </w:r>
      <w:r w:rsidR="004D57F3">
        <w:t xml:space="preserve"> &amp; </w:t>
      </w:r>
      <w:r w:rsidRPr="00717455">
        <w:t>Cardiff University</w:t>
      </w:r>
    </w:p>
    <w:p w14:paraId="45D359D2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Denis Harkin, Belfast Health &amp; Social Care Trust</w:t>
      </w:r>
    </w:p>
    <w:p w14:paraId="5829AF38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Diane Rosemary Hildebrand, Cambridge University Hospitals</w:t>
      </w:r>
    </w:p>
    <w:p w14:paraId="5233E0B1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Douglas James MacKenzie, Ninewells Hospital and Medical School, Dundee</w:t>
      </w:r>
    </w:p>
    <w:p w14:paraId="2B3FCEFA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Emma Elizabeth Florence Scott, Sunderland Royal Hospital</w:t>
      </w:r>
    </w:p>
    <w:p w14:paraId="49F41D25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 xml:space="preserve">Emma Jannine Baird, Lancashire Teaching Hospitals NHS Foundation Trust </w:t>
      </w:r>
    </w:p>
    <w:p w14:paraId="350EE37E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Ferdinand Serracino-Inglott, Manchester Academic Health Science Centre, Manchester Royal Infirmary Manchester Vascular Centre</w:t>
      </w:r>
    </w:p>
    <w:p w14:paraId="173A2474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Fiona Myint, Royal Free Hospital</w:t>
      </w:r>
    </w:p>
    <w:p w14:paraId="2C953B27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Frances Kent, East of Scotland Vascular Network</w:t>
      </w:r>
    </w:p>
    <w:p w14:paraId="740B05CE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Francesco Torella, Liverpool Vascular &amp; Endovascular Service, UK</w:t>
      </w:r>
    </w:p>
    <w:p w14:paraId="65EAAA57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Gareth Harrison, Countess of Chester Hospital</w:t>
      </w:r>
    </w:p>
    <w:p w14:paraId="7695CB35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lastRenderedPageBreak/>
        <w:t>George A. Antoniou, Manchester University NHS Foundation Trust</w:t>
      </w:r>
    </w:p>
    <w:p w14:paraId="6BA196E7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George Edward Smith, Hull York Medical School</w:t>
      </w:r>
    </w:p>
    <w:p w14:paraId="31271647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Graeme A McLeod, NHS Tayside</w:t>
      </w:r>
    </w:p>
    <w:p w14:paraId="438E6D19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Ian Chetter, Hull York Medical School</w:t>
      </w:r>
    </w:p>
    <w:p w14:paraId="49FC209D" w14:textId="77777777" w:rsidR="006153F6" w:rsidRPr="00CF05CD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Indran Raju, Queen Elizabeth University Hospital, NHS Greater Glasgow and Clyde</w:t>
      </w:r>
    </w:p>
    <w:p w14:paraId="309191C6" w14:textId="43B485C8" w:rsidR="00CF05CD" w:rsidRPr="006153F6" w:rsidRDefault="00CF05CD" w:rsidP="006153F6">
      <w:pPr>
        <w:pStyle w:val="ListParagraph"/>
        <w:numPr>
          <w:ilvl w:val="0"/>
          <w:numId w:val="1"/>
        </w:numPr>
        <w:rPr>
          <w:lang w:val="en-US"/>
        </w:rPr>
      </w:pPr>
      <w:r>
        <w:t>John Chalmers, Aberdeen Royal Infirmary, NHS Grampian</w:t>
      </w:r>
    </w:p>
    <w:p w14:paraId="60FBFF4E" w14:textId="390D0488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>
        <w:t xml:space="preserve">John Nagy, Department of Vascular Surgery, </w:t>
      </w:r>
      <w:r w:rsidRPr="006153F6">
        <w:t>Ninewells Hospital, NHS Tayside</w:t>
      </w:r>
    </w:p>
    <w:p w14:paraId="687BFA47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John O'Donoghue, University Hospital Hairmyres</w:t>
      </w:r>
    </w:p>
    <w:p w14:paraId="773D6E6D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Jonathan Paul Seeley, University of Dundee</w:t>
      </w:r>
    </w:p>
    <w:p w14:paraId="0AC23660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Kaji Sritharan, Department of Surgery &amp; Cancer, Faculty of Medicine, Imperial College London</w:t>
      </w:r>
    </w:p>
    <w:p w14:paraId="57ACAE35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Keith Hussey, Queen Elizabeth University Hospital, NHS Greater Glasgow and Clyde</w:t>
      </w:r>
    </w:p>
    <w:p w14:paraId="16A3FCFA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Keith Jones, Frimley Health NHS Foundation Trust</w:t>
      </w:r>
    </w:p>
    <w:p w14:paraId="2C2CAE81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Kersten Morgan Bates, East and North Hertfordshire NHS Trust</w:t>
      </w:r>
    </w:p>
    <w:p w14:paraId="492F60BB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Kevin Graham Mercer, Bradford Teaching Hospitals NHS Foundation Trust</w:t>
      </w:r>
    </w:p>
    <w:p w14:paraId="399EC5EB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Kieran Murphy, Sheffield Teaching Hospitals NHS Foundation Trust</w:t>
      </w:r>
    </w:p>
    <w:p w14:paraId="1B1B9600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Lisa Anne Grimes, Cambridge University Hospitals NHS Foundation Trust</w:t>
      </w:r>
    </w:p>
    <w:p w14:paraId="0C56385F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Matt Metcalfe, East and North Herts NHS Trust</w:t>
      </w:r>
    </w:p>
    <w:p w14:paraId="62BD5B18" w14:textId="55918589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 xml:space="preserve">Maureen Sweeney, NHS Lanarkshire </w:t>
      </w:r>
      <w:r w:rsidR="004D57F3">
        <w:t>&amp;</w:t>
      </w:r>
      <w:r w:rsidRPr="00717455">
        <w:t xml:space="preserve"> University of Glasgow </w:t>
      </w:r>
    </w:p>
    <w:p w14:paraId="155C859B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Michael McCusker, NHS Lanarkshire</w:t>
      </w:r>
    </w:p>
    <w:p w14:paraId="197E55A4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Michael Neil, Ninewells Hospital and Medical School</w:t>
      </w:r>
    </w:p>
    <w:p w14:paraId="1EA82F40" w14:textId="0B842854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 xml:space="preserve">Michelle Lamont, </w:t>
      </w:r>
      <w:r w:rsidR="004D57F3">
        <w:t xml:space="preserve">Aberdeen Royal Infirmary, </w:t>
      </w:r>
      <w:r w:rsidRPr="00717455">
        <w:t>NHS Grampian</w:t>
      </w:r>
    </w:p>
    <w:p w14:paraId="35296658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Mohamed Elsherif, Sheffield Teaching Hospitals NHS Foundation Trust</w:t>
      </w:r>
    </w:p>
    <w:p w14:paraId="10480B5F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Nat Haslam, South Tyneside and Sunderland NHS Foundation Trust</w:t>
      </w:r>
    </w:p>
    <w:p w14:paraId="36E90757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717455">
        <w:t>Naveeta</w:t>
      </w:r>
      <w:proofErr w:type="spellEnd"/>
      <w:r w:rsidRPr="00717455">
        <w:t xml:space="preserve"> Maini, NHS Tayside</w:t>
      </w:r>
    </w:p>
    <w:p w14:paraId="24CB678E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Nicholas Stuart Greaves, Manchester Royal Infirmary, Manchester University NHS Foundation Trust</w:t>
      </w:r>
    </w:p>
    <w:p w14:paraId="2A5068FC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Patrick Coughlin, Leeds Teaching Hospital NHS Trust</w:t>
      </w:r>
    </w:p>
    <w:p w14:paraId="451FF7B3" w14:textId="382F0C0F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>
        <w:t>Patrice Forget, Epidemiology group, University of Aberdeen &amp; Aberdeen Royal Infirmary</w:t>
      </w:r>
      <w:r w:rsidR="004D57F3">
        <w:t>, NHS Grampian</w:t>
      </w:r>
    </w:p>
    <w:p w14:paraId="69D86070" w14:textId="41292148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Peter Merjavy, Anaesthetic Department, Southern Health and Social Care Trust, Portadown</w:t>
      </w:r>
    </w:p>
    <w:p w14:paraId="2CF8A12C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Robert Hinchliffe, University of Bristol</w:t>
      </w:r>
    </w:p>
    <w:p w14:paraId="594BF1D2" w14:textId="617549D7" w:rsidR="006153F6" w:rsidRPr="00CF05CD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Rob Sayers, Glenfield Hospital</w:t>
      </w:r>
      <w:r w:rsidR="00D62B82">
        <w:t xml:space="preserve">, </w:t>
      </w:r>
      <w:r w:rsidRPr="00717455">
        <w:t>Leicester</w:t>
      </w:r>
    </w:p>
    <w:p w14:paraId="303FFA3C" w14:textId="28C6176D" w:rsidR="00CF05CD" w:rsidRPr="006153F6" w:rsidRDefault="00CF05CD" w:rsidP="006153F6">
      <w:pPr>
        <w:pStyle w:val="ListParagraph"/>
        <w:numPr>
          <w:ilvl w:val="0"/>
          <w:numId w:val="1"/>
        </w:numPr>
        <w:rPr>
          <w:lang w:val="en-US"/>
        </w:rPr>
      </w:pPr>
      <w:r>
        <w:t>Ross Thomson, Aberdeen Royal Infirmary, NHS Grampian</w:t>
      </w:r>
    </w:p>
    <w:p w14:paraId="5188E127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Russell William Jamieson, Edinburgh Vascular Surgical Services, Royal Infirmary of Edinburgh</w:t>
      </w:r>
    </w:p>
    <w:p w14:paraId="0B32632C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Sachin R Kulkarni, Gloucestershire Hospitals NHS Foundation Trust</w:t>
      </w:r>
    </w:p>
    <w:p w14:paraId="271345D5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lastRenderedPageBreak/>
        <w:t>Sandeep Bahia, Kent and Canterbury Hospital</w:t>
      </w:r>
    </w:p>
    <w:p w14:paraId="296AD4B9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 xml:space="preserve">Sandip Nandhra, Newcastle University </w:t>
      </w:r>
    </w:p>
    <w:p w14:paraId="026F769B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Serena Goon, Cambridge University Hospitals NHS Foundation Trust</w:t>
      </w:r>
    </w:p>
    <w:p w14:paraId="0925D108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Tanim Siddiqui, NHS Lanarkshire</w:t>
      </w:r>
    </w:p>
    <w:p w14:paraId="0AD0E6A5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Tim Stansfield, Leeds Teaching Hospitals NHS Trust</w:t>
      </w:r>
    </w:p>
    <w:p w14:paraId="0B2CFE09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Vanessa Fludder, University Hospitals Sussex</w:t>
      </w:r>
    </w:p>
    <w:p w14:paraId="581A4908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Vikas Kaura, Leeds Institute of Medical Research, University of Leeds</w:t>
      </w:r>
    </w:p>
    <w:p w14:paraId="03709FD4" w14:textId="77777777" w:rsidR="006153F6" w:rsidRPr="006153F6" w:rsidRDefault="006153F6" w:rsidP="006153F6">
      <w:pPr>
        <w:pStyle w:val="ListParagraph"/>
        <w:numPr>
          <w:ilvl w:val="0"/>
          <w:numId w:val="1"/>
        </w:numPr>
        <w:rPr>
          <w:lang w:val="en-US"/>
        </w:rPr>
      </w:pPr>
      <w:r w:rsidRPr="00717455">
        <w:t>Vishal Gupta, NHS Greater Glasgow and Clyde</w:t>
      </w:r>
    </w:p>
    <w:p w14:paraId="12B029BD" w14:textId="77777777" w:rsidR="006153F6" w:rsidRDefault="006153F6" w:rsidP="006153F6"/>
    <w:p w14:paraId="5695478B" w14:textId="77777777" w:rsidR="006153F6" w:rsidRDefault="006153F6"/>
    <w:sectPr w:rsidR="006153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2A0D9F"/>
    <w:multiLevelType w:val="hybridMultilevel"/>
    <w:tmpl w:val="687A87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2618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3F6"/>
    <w:rsid w:val="00074C0A"/>
    <w:rsid w:val="000C65AA"/>
    <w:rsid w:val="00285F8D"/>
    <w:rsid w:val="002C6FD8"/>
    <w:rsid w:val="004D57F3"/>
    <w:rsid w:val="005272D6"/>
    <w:rsid w:val="006153F6"/>
    <w:rsid w:val="00804941"/>
    <w:rsid w:val="00816C3A"/>
    <w:rsid w:val="00A9116A"/>
    <w:rsid w:val="00B20F0A"/>
    <w:rsid w:val="00CF05CD"/>
    <w:rsid w:val="00D62B82"/>
    <w:rsid w:val="00DB2267"/>
    <w:rsid w:val="00DE529C"/>
    <w:rsid w:val="00EE0BC4"/>
    <w:rsid w:val="00F42C0B"/>
    <w:rsid w:val="00F81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11FBD"/>
  <w15:chartTrackingRefBased/>
  <w15:docId w15:val="{AAAA8681-BF8A-664E-BFE9-153A1F723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53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3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3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3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3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3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3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3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3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3F6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3F6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3F6"/>
    <w:rPr>
      <w:rFonts w:eastAsiaTheme="majorEastAsia" w:cstheme="majorBidi"/>
      <w:color w:val="0F4761" w:themeColor="accent1" w:themeShade="BF"/>
      <w:sz w:val="28"/>
      <w:szCs w:val="35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3F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3F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3F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3F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3F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3F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153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6153F6"/>
    <w:rPr>
      <w:rFonts w:asciiTheme="majorHAnsi" w:eastAsiaTheme="majorEastAsia" w:hAnsiTheme="majorHAnsi" w:cstheme="majorBidi"/>
      <w:spacing w:val="-10"/>
      <w:kern w:val="28"/>
      <w:sz w:val="56"/>
      <w:szCs w:val="71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3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6153F6"/>
    <w:rPr>
      <w:rFonts w:eastAsiaTheme="majorEastAsia" w:cstheme="majorBidi"/>
      <w:color w:val="595959" w:themeColor="text1" w:themeTint="A6"/>
      <w:spacing w:val="15"/>
      <w:sz w:val="28"/>
      <w:szCs w:val="35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153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53F6"/>
    <w:rPr>
      <w:rFonts w:cs="Angsana New"/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153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53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3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3F6"/>
    <w:rPr>
      <w:rFonts w:cs="Angsana New"/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153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72</Words>
  <Characters>3737</Characters>
  <Application>Microsoft Office Word</Application>
  <DocSecurity>0</DocSecurity>
  <Lines>7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kunagul, Thanapon</dc:creator>
  <cp:keywords/>
  <dc:description/>
  <cp:lastModifiedBy>Rona Gloag</cp:lastModifiedBy>
  <cp:revision>9</cp:revision>
  <dcterms:created xsi:type="dcterms:W3CDTF">2025-08-30T20:53:00Z</dcterms:created>
  <dcterms:modified xsi:type="dcterms:W3CDTF">2025-11-17T11:39:00Z</dcterms:modified>
</cp:coreProperties>
</file>